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38" w:type="dxa"/>
        <w:tblInd w:w="-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2100"/>
        <w:gridCol w:w="1875"/>
        <w:gridCol w:w="1031"/>
        <w:gridCol w:w="1022"/>
        <w:gridCol w:w="1125"/>
        <w:gridCol w:w="1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8" w:type="dxa"/>
            <w:gridSpan w:val="7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able S6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erformance of each model using the KNN algorith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Model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Data Group</w:t>
            </w:r>
          </w:p>
        </w:tc>
        <w:tc>
          <w:tcPr>
            <w:tcW w:w="1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AUC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Accuracy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Precision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Model A</w:t>
            </w:r>
          </w:p>
        </w:tc>
        <w:tc>
          <w:tcPr>
            <w:tcW w:w="21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74(0.968-0.979)</w:t>
            </w:r>
          </w:p>
        </w:tc>
        <w:tc>
          <w:tcPr>
            <w:tcW w:w="10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02</w:t>
            </w:r>
          </w:p>
        </w:tc>
        <w:tc>
          <w:tcPr>
            <w:tcW w:w="10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3</w:t>
            </w:r>
          </w:p>
        </w:tc>
        <w:tc>
          <w:tcPr>
            <w:tcW w:w="11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97</w:t>
            </w: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06(0.879-0.930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4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6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3(0.879-0.94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8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4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76(0.970-0.981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0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3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97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i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12(0.888-0.937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4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8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930(0.900-0.95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3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79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6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57(0.948-0.96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i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22(0.788-0.856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7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7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28(0.779-0.868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69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80(0.975-0.985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3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internal validation set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12(0.887-0.934)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5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8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0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187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905(0.871-0.936)</w:t>
            </w:r>
          </w:p>
        </w:tc>
        <w:tc>
          <w:tcPr>
            <w:tcW w:w="103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34</w:t>
            </w:r>
          </w:p>
        </w:tc>
        <w:tc>
          <w:tcPr>
            <w:tcW w:w="102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88</w:t>
            </w:r>
          </w:p>
        </w:tc>
        <w:tc>
          <w:tcPr>
            <w:tcW w:w="112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877</w:t>
            </w:r>
          </w:p>
        </w:tc>
        <w:tc>
          <w:tcPr>
            <w:tcW w:w="117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  <w:t>0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8" w:type="dxa"/>
            <w:gridSpan w:val="7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odel A, manual parameters model; Model B, manual parameter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radiomic shape features model; Model C, radiomi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hape model; Model D, manual paramete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adiomi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hap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model; KNN, k-nearest neighbo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AUC, 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a under the curv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6BC915D8"/>
    <w:rsid w:val="4DD21A7D"/>
    <w:rsid w:val="6BC915D8"/>
    <w:rsid w:val="78C3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2:10:00Z</dcterms:created>
  <dc:creator>雨露王子</dc:creator>
  <cp:lastModifiedBy>雨露王子</cp:lastModifiedBy>
  <dcterms:modified xsi:type="dcterms:W3CDTF">2024-03-08T03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60FB8041E9842B5AE1DCD98B7943C34_11</vt:lpwstr>
  </property>
</Properties>
</file>